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02D5D" w14:textId="4CB27B79" w:rsidR="00C7657E" w:rsidRDefault="00555B82" w:rsidP="00462B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C7657E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="00C7657E" w:rsidRPr="00A50ECC">
        <w:rPr>
          <w:rFonts w:ascii="Times New Roman" w:hAnsi="Times New Roman" w:cs="Times New Roman"/>
          <w:sz w:val="24"/>
          <w:szCs w:val="24"/>
          <w:lang w:val="en-US"/>
        </w:rPr>
        <w:t>Effect of maternal postpartum deworming on infant anthropometric outcomes over their first</w:t>
      </w:r>
      <w:r w:rsidR="00C765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24C2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="00C7657E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="00F624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7657E">
        <w:rPr>
          <w:rFonts w:ascii="Times New Roman" w:hAnsi="Times New Roman" w:cs="Times New Roman"/>
          <w:sz w:val="24"/>
          <w:szCs w:val="24"/>
          <w:lang w:val="en-US"/>
        </w:rPr>
        <w:t xml:space="preserve"> of life, complete-case analysis (n=972*)</w:t>
      </w:r>
      <w:r w:rsidR="00C7657E" w:rsidRPr="001B6F64">
        <w:rPr>
          <w:rFonts w:ascii="Times New Roman" w:hAnsi="Times New Roman" w:cs="Times New Roman"/>
          <w:sz w:val="24"/>
          <w:szCs w:val="24"/>
          <w:lang w:val="en-US"/>
        </w:rPr>
        <w:t>, Iquitos, Peru</w:t>
      </w:r>
      <w:r w:rsidR="00C7657E">
        <w:rPr>
          <w:rFonts w:ascii="Times New Roman" w:hAnsi="Times New Roman" w:cs="Times New Roman"/>
          <w:sz w:val="24"/>
          <w:szCs w:val="24"/>
          <w:lang w:val="en-US"/>
        </w:rPr>
        <w:t xml:space="preserve"> (February 2014 – February 2015).</w:t>
      </w:r>
    </w:p>
    <w:tbl>
      <w:tblPr>
        <w:tblStyle w:val="TableGrid"/>
        <w:tblpPr w:leftFromText="180" w:rightFromText="180" w:vertAnchor="text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2"/>
        <w:gridCol w:w="1996"/>
        <w:gridCol w:w="1888"/>
      </w:tblGrid>
      <w:tr w:rsidR="00462B51" w:rsidRPr="0065096F" w14:paraId="1CBAD6DA" w14:textId="77777777" w:rsidTr="00091C1D"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ED709" w14:textId="77777777" w:rsidR="00462B51" w:rsidRPr="0065096F" w:rsidRDefault="00462B51" w:rsidP="00091C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70ABE71" w14:textId="77777777" w:rsidR="00462B51" w:rsidRDefault="00462B51" w:rsidP="00815A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5356CB07" w14:textId="15FDB6D8" w:rsidR="00F37AE9" w:rsidRPr="0065096F" w:rsidRDefault="00F37AE9" w:rsidP="00815A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91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415C3244" w14:textId="77777777" w:rsidR="00462B51" w:rsidRDefault="00462B51" w:rsidP="00815A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7B0227B9" w14:textId="62BB26BD" w:rsidR="00F37AE9" w:rsidRPr="0065096F" w:rsidRDefault="00F37AE9" w:rsidP="00815A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81</w:t>
            </w:r>
          </w:p>
        </w:tc>
      </w:tr>
      <w:tr w:rsidR="00F4725A" w:rsidRPr="0065096F" w14:paraId="374F620A" w14:textId="77777777" w:rsidTr="00091C1D">
        <w:tc>
          <w:tcPr>
            <w:tcW w:w="5472" w:type="dxa"/>
            <w:tcBorders>
              <w:top w:val="single" w:sz="4" w:space="0" w:color="auto"/>
            </w:tcBorders>
          </w:tcPr>
          <w:p w14:paraId="46D11960" w14:textId="3BD66D5E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weig</w:t>
            </w: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 gain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), 0 – 6 mo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5EC749D8" w14:textId="362885BB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1E68D8BC" w14:textId="4B9F254F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3 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F4725A" w:rsidRPr="0065096F" w14:paraId="2C44A2A4" w14:textId="77777777" w:rsidTr="00091C1D">
        <w:tc>
          <w:tcPr>
            <w:tcW w:w="5472" w:type="dxa"/>
          </w:tcPr>
          <w:p w14:paraId="7B70E6E1" w14:textId="0D78A40C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3556505B" w14:textId="67EDD9E8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1, 0.08)</w:t>
            </w:r>
          </w:p>
        </w:tc>
        <w:tc>
          <w:tcPr>
            <w:tcW w:w="1888" w:type="dxa"/>
          </w:tcPr>
          <w:p w14:paraId="4B558E65" w14:textId="27C8F24C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41598810" w14:textId="77777777" w:rsidTr="00091C1D">
        <w:tc>
          <w:tcPr>
            <w:tcW w:w="5472" w:type="dxa"/>
          </w:tcPr>
          <w:p w14:paraId="60204145" w14:textId="16CFEDA6" w:rsidR="00F4725A" w:rsidRPr="00F4725A" w:rsidRDefault="00F4725A" w:rsidP="00F472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5074F026" w14:textId="701FD248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1888" w:type="dxa"/>
          </w:tcPr>
          <w:p w14:paraId="312DB3DA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001AAA7E" w14:textId="77777777" w:rsidTr="00091C1D">
        <w:tc>
          <w:tcPr>
            <w:tcW w:w="5472" w:type="dxa"/>
          </w:tcPr>
          <w:p w14:paraId="22C5ADCC" w14:textId="4DBCF9B6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14A938BD" w14:textId="4AEB3F7D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, 0.09)</w:t>
            </w:r>
          </w:p>
        </w:tc>
        <w:tc>
          <w:tcPr>
            <w:tcW w:w="1888" w:type="dxa"/>
          </w:tcPr>
          <w:p w14:paraId="3AF26508" w14:textId="2999C1C2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52900A05" w14:textId="77777777" w:rsidTr="00091C1D">
        <w:trPr>
          <w:trHeight w:val="135"/>
        </w:trPr>
        <w:tc>
          <w:tcPr>
            <w:tcW w:w="5472" w:type="dxa"/>
          </w:tcPr>
          <w:p w14:paraId="1A0B5B4C" w14:textId="4128F176" w:rsidR="00F4725A" w:rsidRPr="00F4725A" w:rsidRDefault="00F4725A" w:rsidP="00F472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40BA3CF1" w14:textId="614F5254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7</w:t>
            </w:r>
          </w:p>
        </w:tc>
        <w:tc>
          <w:tcPr>
            <w:tcW w:w="1888" w:type="dxa"/>
          </w:tcPr>
          <w:p w14:paraId="43C0B296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6E5D4286" w14:textId="77777777" w:rsidTr="00091C1D">
        <w:tc>
          <w:tcPr>
            <w:tcW w:w="5472" w:type="dxa"/>
          </w:tcPr>
          <w:p w14:paraId="7ADD405F" w14:textId="2F4AF4E2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length g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, 0 – 6 mo</w:t>
            </w:r>
          </w:p>
        </w:tc>
        <w:tc>
          <w:tcPr>
            <w:tcW w:w="1996" w:type="dxa"/>
          </w:tcPr>
          <w:p w14:paraId="14FB858F" w14:textId="1678BD11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1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9</w:t>
            </w:r>
          </w:p>
        </w:tc>
        <w:tc>
          <w:tcPr>
            <w:tcW w:w="1888" w:type="dxa"/>
          </w:tcPr>
          <w:p w14:paraId="103F7AF8" w14:textId="30F9F072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0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9</w:t>
            </w:r>
          </w:p>
        </w:tc>
      </w:tr>
      <w:tr w:rsidR="00F4725A" w:rsidRPr="0065096F" w14:paraId="1F072524" w14:textId="77777777" w:rsidTr="00091C1D">
        <w:tc>
          <w:tcPr>
            <w:tcW w:w="5472" w:type="dxa"/>
          </w:tcPr>
          <w:p w14:paraId="0ACE04FF" w14:textId="6E7C1C48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1CA256EC" w14:textId="62FD03DA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-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3)</w:t>
            </w:r>
          </w:p>
        </w:tc>
        <w:tc>
          <w:tcPr>
            <w:tcW w:w="1888" w:type="dxa"/>
          </w:tcPr>
          <w:p w14:paraId="1AED5CA0" w14:textId="0055D2DD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3D719A1F" w14:textId="77777777" w:rsidTr="00091C1D">
        <w:tc>
          <w:tcPr>
            <w:tcW w:w="5472" w:type="dxa"/>
          </w:tcPr>
          <w:p w14:paraId="7028A6B3" w14:textId="3B440259" w:rsidR="00F4725A" w:rsidRPr="00F4725A" w:rsidRDefault="00F4725A" w:rsidP="00F472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62900BF3" w14:textId="5F13B746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1888" w:type="dxa"/>
          </w:tcPr>
          <w:p w14:paraId="4B274AE9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6BEE4E0C" w14:textId="77777777" w:rsidTr="00091C1D">
        <w:tc>
          <w:tcPr>
            <w:tcW w:w="5472" w:type="dxa"/>
          </w:tcPr>
          <w:p w14:paraId="4A326A0F" w14:textId="140EFAB8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0B1B9047" w14:textId="2EBC26A8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1, 0.3)</w:t>
            </w:r>
          </w:p>
        </w:tc>
        <w:tc>
          <w:tcPr>
            <w:tcW w:w="1888" w:type="dxa"/>
          </w:tcPr>
          <w:p w14:paraId="3B7AAA91" w14:textId="0BBF3955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167F65A9" w14:textId="77777777" w:rsidTr="00091C1D">
        <w:tc>
          <w:tcPr>
            <w:tcW w:w="5472" w:type="dxa"/>
          </w:tcPr>
          <w:p w14:paraId="3035063D" w14:textId="46F73906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7D3D30F1" w14:textId="3B16425F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1888" w:type="dxa"/>
          </w:tcPr>
          <w:p w14:paraId="2F8B8523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31E5DE71" w14:textId="77777777" w:rsidTr="00091C1D">
        <w:tc>
          <w:tcPr>
            <w:tcW w:w="5472" w:type="dxa"/>
          </w:tcPr>
          <w:p w14:paraId="306BC4FC" w14:textId="3B7B4C7C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head circumference g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, 0 – 6 mo</w:t>
            </w:r>
          </w:p>
        </w:tc>
        <w:tc>
          <w:tcPr>
            <w:tcW w:w="1996" w:type="dxa"/>
          </w:tcPr>
          <w:p w14:paraId="3170C10E" w14:textId="7F8A12E3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5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1888" w:type="dxa"/>
          </w:tcPr>
          <w:p w14:paraId="4DAAF0D4" w14:textId="6F03879F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5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</w:tr>
      <w:tr w:rsidR="00F4725A" w:rsidRPr="0065096F" w14:paraId="06BB493F" w14:textId="77777777" w:rsidTr="00091C1D">
        <w:tc>
          <w:tcPr>
            <w:tcW w:w="5472" w:type="dxa"/>
          </w:tcPr>
          <w:p w14:paraId="5A935E54" w14:textId="0C6E73F2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6296AF14" w14:textId="3C5EC704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, 0.2)</w:t>
            </w:r>
          </w:p>
        </w:tc>
        <w:tc>
          <w:tcPr>
            <w:tcW w:w="1888" w:type="dxa"/>
          </w:tcPr>
          <w:p w14:paraId="49C7880D" w14:textId="435B67BC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70B85A1A" w14:textId="77777777" w:rsidTr="00091C1D">
        <w:tc>
          <w:tcPr>
            <w:tcW w:w="5472" w:type="dxa"/>
          </w:tcPr>
          <w:p w14:paraId="59F5A64A" w14:textId="5BAA6E70" w:rsidR="00F4725A" w:rsidRPr="00F4725A" w:rsidRDefault="00F4725A" w:rsidP="00F472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3FF94BC2" w14:textId="406E5978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888" w:type="dxa"/>
          </w:tcPr>
          <w:p w14:paraId="59DC3A60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74E7C6D6" w14:textId="77777777" w:rsidTr="00091C1D">
        <w:tc>
          <w:tcPr>
            <w:tcW w:w="5472" w:type="dxa"/>
          </w:tcPr>
          <w:p w14:paraId="6B65807E" w14:textId="4B3D50CF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E51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2FFF5517" w14:textId="5FFD18E4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)</w:t>
            </w:r>
          </w:p>
        </w:tc>
        <w:tc>
          <w:tcPr>
            <w:tcW w:w="1888" w:type="dxa"/>
          </w:tcPr>
          <w:p w14:paraId="71701BCF" w14:textId="021F5773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0597CC2C" w14:textId="77777777" w:rsidTr="00091C1D">
        <w:tc>
          <w:tcPr>
            <w:tcW w:w="5472" w:type="dxa"/>
          </w:tcPr>
          <w:p w14:paraId="7AC3FCA5" w14:textId="65BCE48F" w:rsidR="00F4725A" w:rsidRPr="00F4725A" w:rsidRDefault="00F4725A" w:rsidP="00F472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4BC03E5A" w14:textId="0BB0CFA1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9</w:t>
            </w:r>
          </w:p>
        </w:tc>
        <w:tc>
          <w:tcPr>
            <w:tcW w:w="1888" w:type="dxa"/>
          </w:tcPr>
          <w:p w14:paraId="2924D8A4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7FC924C6" w14:textId="77777777" w:rsidTr="00091C1D">
        <w:tc>
          <w:tcPr>
            <w:tcW w:w="5472" w:type="dxa"/>
          </w:tcPr>
          <w:p w14:paraId="2B805721" w14:textId="006F932D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1996" w:type="dxa"/>
          </w:tcPr>
          <w:p w14:paraId="759B47BB" w14:textId="7576D406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1888" w:type="dxa"/>
          </w:tcPr>
          <w:p w14:paraId="611BBA5B" w14:textId="6AB0CE5B" w:rsidR="00F4725A" w:rsidRPr="003C379E" w:rsidRDefault="00F4725A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 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</w:tr>
      <w:tr w:rsidR="00F4725A" w:rsidRPr="0065096F" w14:paraId="243A7E27" w14:textId="77777777" w:rsidTr="00091C1D">
        <w:tc>
          <w:tcPr>
            <w:tcW w:w="5472" w:type="dxa"/>
          </w:tcPr>
          <w:p w14:paraId="6294B976" w14:textId="39E45427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7E9BD5AE" w14:textId="03DADE87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, 0.09)</w:t>
            </w:r>
          </w:p>
        </w:tc>
        <w:tc>
          <w:tcPr>
            <w:tcW w:w="1888" w:type="dxa"/>
          </w:tcPr>
          <w:p w14:paraId="3B61710B" w14:textId="152A0685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45695EF5" w14:textId="77777777" w:rsidTr="00091C1D">
        <w:tc>
          <w:tcPr>
            <w:tcW w:w="5472" w:type="dxa"/>
          </w:tcPr>
          <w:p w14:paraId="730658C2" w14:textId="66D8FB90" w:rsidR="00F4725A" w:rsidRPr="00F4725A" w:rsidRDefault="00F4725A" w:rsidP="00F472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55880C54" w14:textId="18CCA865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888" w:type="dxa"/>
          </w:tcPr>
          <w:p w14:paraId="5F4DC41C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725A" w:rsidRPr="0065096F" w14:paraId="1F63F949" w14:textId="77777777" w:rsidTr="00091C1D">
        <w:tc>
          <w:tcPr>
            <w:tcW w:w="5472" w:type="dxa"/>
          </w:tcPr>
          <w:p w14:paraId="766CAF59" w14:textId="4E9F58C6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428FDB13" w14:textId="4C3CF2D9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, 0.08)</w:t>
            </w:r>
          </w:p>
        </w:tc>
        <w:tc>
          <w:tcPr>
            <w:tcW w:w="1888" w:type="dxa"/>
          </w:tcPr>
          <w:p w14:paraId="23D4378E" w14:textId="1DCC4F29" w:rsidR="00F4725A" w:rsidRPr="003C379E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F4725A" w:rsidRPr="0065096F" w14:paraId="5FF4CEA0" w14:textId="77777777" w:rsidTr="00091C1D">
        <w:tc>
          <w:tcPr>
            <w:tcW w:w="5472" w:type="dxa"/>
          </w:tcPr>
          <w:p w14:paraId="595F2FEC" w14:textId="4F077067" w:rsidR="00F4725A" w:rsidRPr="0065096F" w:rsidRDefault="00F4725A" w:rsidP="00F472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33BE58BC" w14:textId="1919FD14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888" w:type="dxa"/>
          </w:tcPr>
          <w:p w14:paraId="285F02A2" w14:textId="77777777" w:rsidR="00F4725A" w:rsidRPr="0065096F" w:rsidRDefault="00F4725A" w:rsidP="00F472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39FBB973" w14:textId="77777777" w:rsidTr="00091C1D">
        <w:tc>
          <w:tcPr>
            <w:tcW w:w="5472" w:type="dxa"/>
          </w:tcPr>
          <w:p w14:paraId="577FADFB" w14:textId="6F648A3F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L</w:t>
            </w:r>
            <w:r w:rsidRPr="00BA60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, 6 mo</w:t>
            </w:r>
          </w:p>
        </w:tc>
        <w:tc>
          <w:tcPr>
            <w:tcW w:w="1996" w:type="dxa"/>
          </w:tcPr>
          <w:p w14:paraId="58425857" w14:textId="1BE973B8" w:rsidR="00422226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1888" w:type="dxa"/>
          </w:tcPr>
          <w:p w14:paraId="0443D980" w14:textId="66091A94" w:rsidR="00422226" w:rsidRPr="0065096F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</w:tr>
      <w:tr w:rsidR="00422226" w:rsidRPr="0065096F" w14:paraId="22E0EFB9" w14:textId="77777777" w:rsidTr="00091C1D">
        <w:tc>
          <w:tcPr>
            <w:tcW w:w="5472" w:type="dxa"/>
          </w:tcPr>
          <w:p w14:paraId="062DEE78" w14:textId="6E48549F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2B2218EF" w14:textId="342F34BF" w:rsidR="00422226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0.2, 0.04)</w:t>
            </w:r>
          </w:p>
        </w:tc>
        <w:tc>
          <w:tcPr>
            <w:tcW w:w="1888" w:type="dxa"/>
          </w:tcPr>
          <w:p w14:paraId="56234A29" w14:textId="140F1A62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24A8B134" w14:textId="77777777" w:rsidTr="00091C1D">
        <w:tc>
          <w:tcPr>
            <w:tcW w:w="5472" w:type="dxa"/>
          </w:tcPr>
          <w:p w14:paraId="0E3A7A68" w14:textId="2273D41B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7476AD76" w14:textId="120742C7" w:rsidR="00422226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888" w:type="dxa"/>
          </w:tcPr>
          <w:p w14:paraId="07E9853A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648568FA" w14:textId="77777777" w:rsidTr="00091C1D">
        <w:tc>
          <w:tcPr>
            <w:tcW w:w="5472" w:type="dxa"/>
          </w:tcPr>
          <w:p w14:paraId="099F4E8D" w14:textId="2B6F3D00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3F952634" w14:textId="5F50C7CB" w:rsidR="00422226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2, 0.05)</w:t>
            </w:r>
          </w:p>
        </w:tc>
        <w:tc>
          <w:tcPr>
            <w:tcW w:w="1888" w:type="dxa"/>
          </w:tcPr>
          <w:p w14:paraId="57E76E75" w14:textId="11F5603B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5C97ED8A" w14:textId="77777777" w:rsidTr="00091C1D">
        <w:tc>
          <w:tcPr>
            <w:tcW w:w="5472" w:type="dxa"/>
          </w:tcPr>
          <w:p w14:paraId="53184F64" w14:textId="0D7982BD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66AAA2CB" w14:textId="390D99E1" w:rsidR="00422226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888" w:type="dxa"/>
          </w:tcPr>
          <w:p w14:paraId="3B343311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16B09DCC" w14:textId="77777777" w:rsidTr="00091C1D">
        <w:tc>
          <w:tcPr>
            <w:tcW w:w="5472" w:type="dxa"/>
          </w:tcPr>
          <w:p w14:paraId="4DA7BECB" w14:textId="441E6F1A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1996" w:type="dxa"/>
          </w:tcPr>
          <w:p w14:paraId="374F5673" w14:textId="064D9D93" w:rsidR="00422226" w:rsidRPr="003C379E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0 </w:t>
            </w:r>
            <w:r w:rsidRPr="007D19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1888" w:type="dxa"/>
          </w:tcPr>
          <w:p w14:paraId="79B45869" w14:textId="6AA2C2E7" w:rsidR="00422226" w:rsidRPr="003C379E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0 </w:t>
            </w:r>
            <w:r w:rsidRPr="007D19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422226" w:rsidRPr="0065096F" w14:paraId="0A42C0B3" w14:textId="77777777" w:rsidTr="00091C1D">
        <w:tc>
          <w:tcPr>
            <w:tcW w:w="5472" w:type="dxa"/>
          </w:tcPr>
          <w:p w14:paraId="10A25316" w14:textId="320044F3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3E5A1A68" w14:textId="3BEE3B8E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0.07</w:t>
            </w:r>
            <w:r w:rsidRPr="007D1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)</w:t>
            </w:r>
          </w:p>
        </w:tc>
        <w:tc>
          <w:tcPr>
            <w:tcW w:w="1888" w:type="dxa"/>
          </w:tcPr>
          <w:p w14:paraId="21B3D017" w14:textId="7CBF4EDC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9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362D712C" w14:textId="77777777" w:rsidTr="00091C1D">
        <w:tc>
          <w:tcPr>
            <w:tcW w:w="5472" w:type="dxa"/>
          </w:tcPr>
          <w:p w14:paraId="3DE74B4D" w14:textId="7C502A61" w:rsidR="00422226" w:rsidRPr="00F4725A" w:rsidRDefault="00422226" w:rsidP="0042222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6D408C41" w14:textId="414E869D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1888" w:type="dxa"/>
          </w:tcPr>
          <w:p w14:paraId="60519E29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00B6D771" w14:textId="77777777" w:rsidTr="00091C1D">
        <w:tc>
          <w:tcPr>
            <w:tcW w:w="5472" w:type="dxa"/>
          </w:tcPr>
          <w:p w14:paraId="085B7C81" w14:textId="277C216D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38C41A56" w14:textId="47C2DCFB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1)</w:t>
            </w:r>
          </w:p>
        </w:tc>
        <w:tc>
          <w:tcPr>
            <w:tcW w:w="1888" w:type="dxa"/>
          </w:tcPr>
          <w:p w14:paraId="563314EE" w14:textId="515DFB86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64E7E647" w14:textId="77777777" w:rsidTr="00091C1D">
        <w:tc>
          <w:tcPr>
            <w:tcW w:w="5472" w:type="dxa"/>
          </w:tcPr>
          <w:p w14:paraId="0173A986" w14:textId="085771FB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4D3B383F" w14:textId="150E947A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</w:t>
            </w:r>
          </w:p>
        </w:tc>
        <w:tc>
          <w:tcPr>
            <w:tcW w:w="1888" w:type="dxa"/>
          </w:tcPr>
          <w:p w14:paraId="73E9A18F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4969EC08" w14:textId="77777777" w:rsidTr="00091C1D">
        <w:tc>
          <w:tcPr>
            <w:tcW w:w="5472" w:type="dxa"/>
          </w:tcPr>
          <w:p w14:paraId="2F7A3166" w14:textId="61502C50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</w:t>
            </w:r>
          </w:p>
        </w:tc>
        <w:tc>
          <w:tcPr>
            <w:tcW w:w="1996" w:type="dxa"/>
          </w:tcPr>
          <w:p w14:paraId="7DC5D657" w14:textId="011C0218" w:rsidR="00422226" w:rsidRPr="003C379E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888" w:type="dxa"/>
          </w:tcPr>
          <w:p w14:paraId="29BCC1F7" w14:textId="2A8914F5" w:rsidR="00422226" w:rsidRPr="003C379E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 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422226" w:rsidRPr="0065096F" w14:paraId="790A4840" w14:textId="77777777" w:rsidTr="00091C1D">
        <w:tc>
          <w:tcPr>
            <w:tcW w:w="5472" w:type="dxa"/>
          </w:tcPr>
          <w:p w14:paraId="7F90DDCC" w14:textId="0F1FDCD4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7399D4B7" w14:textId="67AAD478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1, 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6F826930" w14:textId="3984BE22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1A1239D6" w14:textId="77777777" w:rsidTr="00091C1D">
        <w:tc>
          <w:tcPr>
            <w:tcW w:w="5472" w:type="dxa"/>
          </w:tcPr>
          <w:p w14:paraId="1A82BC28" w14:textId="1BA6FD0C" w:rsidR="00422226" w:rsidRPr="00F4725A" w:rsidRDefault="00422226" w:rsidP="0042222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24791C94" w14:textId="2F93B8E9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888" w:type="dxa"/>
          </w:tcPr>
          <w:p w14:paraId="554A2FA2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4221B576" w14:textId="77777777" w:rsidTr="00091C1D">
        <w:tc>
          <w:tcPr>
            <w:tcW w:w="5472" w:type="dxa"/>
          </w:tcPr>
          <w:p w14:paraId="4841945E" w14:textId="57C65033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16E5BAE2" w14:textId="01577FD0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1, 0.0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063F36B0" w14:textId="65E13C0B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64653A29" w14:textId="77777777" w:rsidTr="00091C1D">
        <w:tc>
          <w:tcPr>
            <w:tcW w:w="5472" w:type="dxa"/>
          </w:tcPr>
          <w:p w14:paraId="223B3A33" w14:textId="7FD1C025" w:rsidR="00422226" w:rsidRPr="00F4725A" w:rsidRDefault="00422226" w:rsidP="0042222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55347132" w14:textId="6B62C63D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1888" w:type="dxa"/>
          </w:tcPr>
          <w:p w14:paraId="57E76D9E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1A5F412C" w14:textId="77777777" w:rsidTr="00091C1D">
        <w:tc>
          <w:tcPr>
            <w:tcW w:w="5472" w:type="dxa"/>
          </w:tcPr>
          <w:p w14:paraId="1A752916" w14:textId="2780CFDD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1996" w:type="dxa"/>
          </w:tcPr>
          <w:p w14:paraId="1BB603F1" w14:textId="67F5C45C" w:rsidR="00422226" w:rsidRPr="003C379E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888" w:type="dxa"/>
          </w:tcPr>
          <w:p w14:paraId="30C1EAF3" w14:textId="5A7ADC18" w:rsidR="00422226" w:rsidRPr="003C379E" w:rsidRDefault="00422226" w:rsidP="00F66C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F66C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422226" w:rsidRPr="0065096F" w14:paraId="6A9B18D6" w14:textId="77777777" w:rsidTr="00091C1D">
        <w:tc>
          <w:tcPr>
            <w:tcW w:w="5472" w:type="dxa"/>
          </w:tcPr>
          <w:p w14:paraId="5354071B" w14:textId="58797F9A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59A173A5" w14:textId="085CB416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, 0.1)</w:t>
            </w:r>
          </w:p>
        </w:tc>
        <w:tc>
          <w:tcPr>
            <w:tcW w:w="1888" w:type="dxa"/>
          </w:tcPr>
          <w:p w14:paraId="21DE5CCE" w14:textId="1D87037E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2199EEA3" w14:textId="77777777" w:rsidTr="00091C1D">
        <w:tc>
          <w:tcPr>
            <w:tcW w:w="5472" w:type="dxa"/>
          </w:tcPr>
          <w:p w14:paraId="5B14A6F4" w14:textId="395C8BDF" w:rsidR="00422226" w:rsidRPr="00F4725A" w:rsidRDefault="00422226" w:rsidP="0042222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4255B6FB" w14:textId="200ABC8A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1888" w:type="dxa"/>
          </w:tcPr>
          <w:p w14:paraId="6D599AF1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226" w:rsidRPr="0065096F" w14:paraId="0DAA4960" w14:textId="77777777" w:rsidTr="00091C1D">
        <w:tc>
          <w:tcPr>
            <w:tcW w:w="5472" w:type="dxa"/>
          </w:tcPr>
          <w:p w14:paraId="2964AA06" w14:textId="6899082B" w:rsidR="00422226" w:rsidRPr="0065096F" w:rsidRDefault="00422226" w:rsidP="004222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15DB749C" w14:textId="54CDF11F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 (-0.1, 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1F1542A4" w14:textId="7A3E0398" w:rsidR="00422226" w:rsidRPr="003C379E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22226" w:rsidRPr="0065096F" w14:paraId="20FD6F17" w14:textId="77777777" w:rsidTr="00091C1D">
        <w:trPr>
          <w:trHeight w:val="87"/>
        </w:trPr>
        <w:tc>
          <w:tcPr>
            <w:tcW w:w="5472" w:type="dxa"/>
            <w:tcBorders>
              <w:bottom w:val="single" w:sz="4" w:space="0" w:color="auto"/>
            </w:tcBorders>
          </w:tcPr>
          <w:p w14:paraId="58CD9967" w14:textId="663A2F06" w:rsidR="00422226" w:rsidRPr="00F4725A" w:rsidRDefault="00422226" w:rsidP="00422226">
            <w:pPr>
              <w:tabs>
                <w:tab w:val="left" w:pos="1263"/>
                <w:tab w:val="center" w:pos="2682"/>
              </w:tabs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F472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6282E0BA" w14:textId="794CA824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1F43761" w14:textId="77777777" w:rsidR="00422226" w:rsidRPr="0065096F" w:rsidRDefault="00422226" w:rsidP="004222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CA0AD7" w14:textId="77777777" w:rsidR="00636D73" w:rsidRDefault="00425FB7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D= standard deviation; </w:t>
      </w:r>
      <w:r w:rsidR="007D199A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WAZ= weight-for-age; </w:t>
      </w:r>
      <w:r w:rsidR="00636D73">
        <w:rPr>
          <w:rFonts w:ascii="Times New Roman" w:hAnsi="Times New Roman" w:cs="Times New Roman"/>
          <w:sz w:val="24"/>
          <w:szCs w:val="24"/>
          <w:lang w:val="en-US"/>
        </w:rPr>
        <w:t xml:space="preserve">WFL= weight-for-length; </w:t>
      </w:r>
      <w:r w:rsidR="007D199A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LAZ= length-for-age; HCAZ= head circumference-for-age; ACAZ= mid-upper arm circumference-for-age; </w:t>
      </w:r>
    </w:p>
    <w:p w14:paraId="3F691A15" w14:textId="4B0ED8F5" w:rsidR="007D199A" w:rsidRPr="00A50ECC" w:rsidRDefault="007D199A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CI= confidence interval</w:t>
      </w:r>
    </w:p>
    <w:p w14:paraId="3E1A748A" w14:textId="77777777" w:rsidR="007D199A" w:rsidRPr="001B6F64" w:rsidRDefault="007D199A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lete-case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analysis includes data from 972 infants for whom anthropometric outcomes were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6 months postpartum.</w:t>
      </w:r>
    </w:p>
    <w:p w14:paraId="17F5B4F7" w14:textId="77777777" w:rsidR="007D199A" w:rsidRDefault="007D199A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lang w:val="en-US"/>
        </w:rPr>
        <w:t>**Adjusted for maternal age, education, socioeconomic index, infant sex, and gestational age</w:t>
      </w:r>
    </w:p>
    <w:p w14:paraId="482C319C" w14:textId="77777777" w:rsidR="007D199A" w:rsidRDefault="007D199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7E"/>
    <w:rsid w:val="000848B5"/>
    <w:rsid w:val="00422226"/>
    <w:rsid w:val="00425FB7"/>
    <w:rsid w:val="00462B51"/>
    <w:rsid w:val="00555B82"/>
    <w:rsid w:val="00636D73"/>
    <w:rsid w:val="006B4C79"/>
    <w:rsid w:val="007D199A"/>
    <w:rsid w:val="00815AC5"/>
    <w:rsid w:val="008B672F"/>
    <w:rsid w:val="00A55FF4"/>
    <w:rsid w:val="00C1033A"/>
    <w:rsid w:val="00C7657E"/>
    <w:rsid w:val="00E5188E"/>
    <w:rsid w:val="00F10BCC"/>
    <w:rsid w:val="00F37AE9"/>
    <w:rsid w:val="00F4725A"/>
    <w:rsid w:val="00F624C2"/>
    <w:rsid w:val="00F6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CD025"/>
  <w15:chartTrackingRefBased/>
  <w15:docId w15:val="{6252DF30-AED6-48F3-BDCF-2FFEB2DC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0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3F15B-1EBD-4E48-9B18-3820CC096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01:09:00Z</cp:lastPrinted>
  <dcterms:created xsi:type="dcterms:W3CDTF">2016-11-23T02:37:00Z</dcterms:created>
  <dcterms:modified xsi:type="dcterms:W3CDTF">2016-11-23T02:37:00Z</dcterms:modified>
</cp:coreProperties>
</file>